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13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311"/>
        <w:gridCol w:w="1355"/>
        <w:gridCol w:w="1047"/>
        <w:gridCol w:w="970"/>
        <w:gridCol w:w="1560"/>
        <w:gridCol w:w="1270"/>
      </w:tblGrid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C93E8B" w:rsidRDefault="003F2427" w:rsidP="008C0124">
            <w:pPr>
              <w:spacing w:line="260" w:lineRule="exact"/>
              <w:rPr>
                <w:b/>
                <w:color w:val="000000" w:themeColor="text1"/>
                <w:sz w:val="22"/>
                <w:szCs w:val="22"/>
              </w:rPr>
            </w:pPr>
            <w:r w:rsidRPr="00C93E8B">
              <w:rPr>
                <w:b/>
                <w:color w:val="000000" w:themeColor="text1"/>
                <w:sz w:val="22"/>
                <w:szCs w:val="22"/>
              </w:rPr>
              <w:t>Supplementary Table</w:t>
            </w:r>
            <w:r w:rsidR="009F7543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 S1</w:t>
            </w:r>
            <w:bookmarkStart w:id="0" w:name="_GoBack"/>
            <w:bookmarkEnd w:id="0"/>
            <w:r w:rsidRPr="00C93E8B">
              <w:rPr>
                <w:b/>
                <w:color w:val="000000" w:themeColor="text1"/>
                <w:sz w:val="22"/>
                <w:szCs w:val="22"/>
              </w:rPr>
              <w:t xml:space="preserve"> for Stratification analysis</w:t>
            </w:r>
            <w:r w:rsidRPr="00C93E8B">
              <w:rPr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Pr="00C93E8B">
              <w:rPr>
                <w:b/>
                <w:color w:val="000000" w:themeColor="text1"/>
                <w:sz w:val="22"/>
                <w:szCs w:val="22"/>
              </w:rPr>
              <w:t xml:space="preserve"> of significant SNPs by </w:t>
            </w:r>
            <w:r w:rsidRPr="00C93E8B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age, </w:t>
            </w:r>
            <w:r w:rsidRPr="00C93E8B">
              <w:rPr>
                <w:b/>
                <w:color w:val="000000" w:themeColor="text1"/>
                <w:sz w:val="22"/>
                <w:szCs w:val="22"/>
              </w:rPr>
              <w:t>smoking status, and BMI</w:t>
            </w:r>
          </w:p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</w:p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</w:p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 xml:space="preserve">S1-1 </w:t>
            </w:r>
            <w:r w:rsidRPr="008E11E2">
              <w:rPr>
                <w:sz w:val="22"/>
                <w:szCs w:val="22"/>
              </w:rPr>
              <w:t>Stratification analysis of significant SNPs by age</w:t>
            </w:r>
          </w:p>
        </w:tc>
      </w:tr>
      <w:tr w:rsidR="003F2427" w:rsidRPr="003A3901" w:rsidTr="008C0124"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variation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OR (95% CI)</w:t>
            </w:r>
            <w:r w:rsidRPr="003A3901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Interaction</w:t>
            </w:r>
          </w:p>
        </w:tc>
      </w:tr>
      <w:tr w:rsidR="003F2427" w:rsidRPr="003A3901" w:rsidTr="008C0124"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</w:rPr>
              <w:t>yr</w:t>
            </w:r>
            <w:proofErr w:type="spellEnd"/>
            <w:r>
              <w:rPr>
                <w:rFonts w:hint="eastAsia"/>
                <w:b/>
                <w:sz w:val="22"/>
                <w:szCs w:val="22"/>
              </w:rPr>
              <w:t xml:space="preserve"> (median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15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3F2427" w:rsidRPr="003A3901" w:rsidRDefault="003F2427" w:rsidP="008C0124">
            <w:pPr>
              <w:spacing w:line="260" w:lineRule="exact"/>
              <w:rPr>
                <w:b/>
                <w:i/>
                <w:color w:val="C0C0C0"/>
                <w:sz w:val="22"/>
                <w:szCs w:val="22"/>
              </w:rPr>
            </w:pPr>
            <w:r w:rsidRPr="003A3901">
              <w:rPr>
                <w:b/>
                <w:i/>
                <w:sz w:val="22"/>
                <w:szCs w:val="22"/>
              </w:rPr>
              <w:t>P</w:t>
            </w:r>
            <w:r w:rsidRPr="00801DEA">
              <w:rPr>
                <w:rFonts w:hint="eastAsia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3F2427" w:rsidRPr="003A3901" w:rsidTr="008C0124">
        <w:tc>
          <w:tcPr>
            <w:tcW w:w="62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3F2427" w:rsidRPr="00B828EA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B828EA">
              <w:rPr>
                <w:sz w:val="22"/>
                <w:szCs w:val="22"/>
              </w:rPr>
              <w:t>rs253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B828EA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B828EA">
              <w:rPr>
                <w:rFonts w:hint="eastAsia"/>
                <w:sz w:val="22"/>
                <w:szCs w:val="22"/>
              </w:rPr>
              <w:t>0.796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jc w:val="left"/>
              <w:rPr>
                <w:color w:val="C0C0C0"/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 xml:space="preserve"> 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rFonts w:hint="eastAsia"/>
                <w:sz w:val="22"/>
                <w:szCs w:val="22"/>
              </w:rPr>
              <w:t>407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rFonts w:hint="eastAsia"/>
                <w:sz w:val="22"/>
                <w:szCs w:val="22"/>
              </w:rPr>
              <w:t>484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jc w:val="lef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69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rFonts w:hint="eastAsia"/>
                <w:sz w:val="22"/>
                <w:szCs w:val="22"/>
              </w:rPr>
              <w:t>397</w:t>
            </w:r>
          </w:p>
        </w:tc>
        <w:tc>
          <w:tcPr>
            <w:tcW w:w="970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rFonts w:hint="eastAsia"/>
                <w:sz w:val="22"/>
                <w:szCs w:val="22"/>
              </w:rPr>
              <w:t>410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2 (0.93-1.36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jc w:val="lef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 w:rsidRPr="006F1BA1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3</w:t>
            </w:r>
          </w:p>
        </w:tc>
        <w:tc>
          <w:tcPr>
            <w:tcW w:w="970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4 (1.05-1.98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jc w:val="left"/>
              <w:rPr>
                <w:color w:val="C0C0C0"/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7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3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56 (1.12-2.18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sz w:val="22"/>
                <w:szCs w:val="22"/>
              </w:rPr>
              <w:t>rs1883965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78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5809E8" w:rsidRDefault="003F2427" w:rsidP="008C0124">
            <w:r>
              <w:t>≤</w:t>
            </w:r>
            <w:r w:rsidRPr="005809E8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0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0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5809E8" w:rsidRDefault="003F2427" w:rsidP="008C0124">
            <w:r w:rsidRPr="005809E8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3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0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6 (0.96-1.40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355" w:type="dxa"/>
            <w:shd w:val="clear" w:color="auto" w:fill="auto"/>
          </w:tcPr>
          <w:p w:rsidR="003F2427" w:rsidRPr="005809E8" w:rsidRDefault="003F2427" w:rsidP="008C0124">
            <w:r>
              <w:t>≤</w:t>
            </w:r>
            <w:r w:rsidRPr="005809E8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0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8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9 (0.86-1.64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5809E8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1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3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9 (0.77-1.55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sz w:val="22"/>
                <w:szCs w:val="22"/>
              </w:rPr>
              <w:t>rs1034528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69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7D5482" w:rsidRDefault="003F2427" w:rsidP="008C0124">
            <w:r>
              <w:t>≤</w:t>
            </w:r>
            <w:r w:rsidRPr="007D5482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1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1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7D5482" w:rsidRDefault="003F2427" w:rsidP="008C0124">
            <w:r w:rsidRPr="007D5482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8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6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9 (0.96-1.48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355" w:type="dxa"/>
            <w:shd w:val="clear" w:color="auto" w:fill="auto"/>
          </w:tcPr>
          <w:p w:rsidR="003F2427" w:rsidRPr="007D5482" w:rsidRDefault="003F2427" w:rsidP="008C0124">
            <w:r>
              <w:t>≤</w:t>
            </w:r>
            <w:r w:rsidRPr="007D5482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9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7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2 (1.10-1.83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7D5482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6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7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8 (1.06-1.80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sz w:val="22"/>
                <w:szCs w:val="22"/>
              </w:rPr>
              <w:t>rs17036508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42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716EA5" w:rsidRDefault="003F2427" w:rsidP="008C0124">
            <w:r>
              <w:t>≤</w:t>
            </w:r>
            <w:r w:rsidRPr="00716EA5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1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48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716EA5" w:rsidRDefault="003F2427" w:rsidP="008C0124">
            <w:r w:rsidRPr="00716EA5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68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2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3 (0.93-1.38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Pr="00716EA5" w:rsidRDefault="003F2427" w:rsidP="008C0124">
            <w:r>
              <w:t>≤</w:t>
            </w:r>
            <w:r w:rsidRPr="00716EA5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9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0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5 (0.94-1.66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716EA5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6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1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2 (0.98-1.76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35347">
              <w:rPr>
                <w:sz w:val="22"/>
                <w:szCs w:val="22"/>
              </w:rPr>
              <w:t>rs3806317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74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355" w:type="dxa"/>
            <w:shd w:val="clear" w:color="auto" w:fill="auto"/>
          </w:tcPr>
          <w:p w:rsidR="003F2427" w:rsidRPr="003B4FDB" w:rsidRDefault="003F2427" w:rsidP="008C0124">
            <w:r>
              <w:t>≤</w:t>
            </w:r>
            <w:r w:rsidRPr="003B4FDB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97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28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355" w:type="dxa"/>
            <w:shd w:val="clear" w:color="auto" w:fill="auto"/>
          </w:tcPr>
          <w:p w:rsidR="003F2427" w:rsidRPr="003B4FDB" w:rsidRDefault="003F2427" w:rsidP="008C0124">
            <w:r w:rsidRPr="003B4FDB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5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62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9 (0.89-1.34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355" w:type="dxa"/>
            <w:shd w:val="clear" w:color="auto" w:fill="auto"/>
          </w:tcPr>
          <w:p w:rsidR="003F2427" w:rsidRPr="003B4FDB" w:rsidRDefault="003F2427" w:rsidP="008C0124">
            <w:r>
              <w:t>≤</w:t>
            </w:r>
            <w:r w:rsidRPr="003B4FDB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3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0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7 (0.66-1.16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3B4FDB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9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21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4 (0.78-1.38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2295080</w:t>
            </w:r>
            <w:r>
              <w:rPr>
                <w:rFonts w:hint="eastAsia"/>
                <w:sz w:val="22"/>
                <w:szCs w:val="22"/>
              </w:rPr>
              <w:t xml:space="preserve">                                                0.599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AB54E1" w:rsidRDefault="003F2427" w:rsidP="008C0124">
            <w:r>
              <w:t>≤</w:t>
            </w:r>
            <w:r w:rsidRPr="00AB54E1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5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1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AB54E1" w:rsidRDefault="003F2427" w:rsidP="008C0124">
            <w:r w:rsidRPr="00AB54E1">
              <w:t>&gt;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38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6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3 (0.91-1.41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355" w:type="dxa"/>
            <w:shd w:val="clear" w:color="auto" w:fill="auto"/>
          </w:tcPr>
          <w:p w:rsidR="003F2427" w:rsidRPr="00AB54E1" w:rsidRDefault="003F2427" w:rsidP="008C0124">
            <w:r>
              <w:t>≤</w:t>
            </w:r>
            <w:r w:rsidRPr="00AB54E1">
              <w:rPr>
                <w:rFonts w:hint="eastAsia"/>
              </w:rPr>
              <w:t>69</w:t>
            </w:r>
          </w:p>
        </w:tc>
        <w:tc>
          <w:tcPr>
            <w:tcW w:w="1047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5</w:t>
            </w:r>
          </w:p>
        </w:tc>
        <w:tc>
          <w:tcPr>
            <w:tcW w:w="97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7</w:t>
            </w:r>
          </w:p>
        </w:tc>
        <w:tc>
          <w:tcPr>
            <w:tcW w:w="1560" w:type="dxa"/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0 (0.63-1.02)</w:t>
            </w:r>
          </w:p>
        </w:tc>
        <w:tc>
          <w:tcPr>
            <w:tcW w:w="1270" w:type="dxa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:rsidR="003F2427" w:rsidRDefault="003F2427" w:rsidP="008C0124">
            <w:r w:rsidRPr="00AB54E1">
              <w:t>&gt;6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6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3 (0.64-1.08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3F2427" w:rsidRPr="00835347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</w:tc>
      </w:tr>
    </w:tbl>
    <w:p w:rsidR="003F2427" w:rsidRDefault="003F2427"/>
    <w:p w:rsidR="003F2427" w:rsidRDefault="003F2427">
      <w:pPr>
        <w:widowControl/>
        <w:jc w:val="left"/>
      </w:pPr>
      <w:r>
        <w:br w:type="page"/>
      </w:r>
    </w:p>
    <w:tbl>
      <w:tblPr>
        <w:tblW w:w="7513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993"/>
        <w:gridCol w:w="1673"/>
        <w:gridCol w:w="1047"/>
        <w:gridCol w:w="970"/>
        <w:gridCol w:w="1560"/>
        <w:gridCol w:w="1270"/>
      </w:tblGrid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</w:p>
          <w:p w:rsidR="003F2427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 xml:space="preserve">S1-2 </w:t>
            </w:r>
            <w:r w:rsidRPr="008E11E2">
              <w:rPr>
                <w:sz w:val="22"/>
                <w:szCs w:val="22"/>
              </w:rPr>
              <w:t>Stratification analysis of significant SNPs by smoking status</w:t>
            </w:r>
          </w:p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variation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Smoking status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OR (95% CI)</w:t>
            </w:r>
            <w:r w:rsidRPr="003A3901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Interaction</w:t>
            </w:r>
          </w:p>
        </w:tc>
      </w:tr>
      <w:tr w:rsidR="003F2427" w:rsidRPr="003A3901" w:rsidTr="008C0124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15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color w:val="C0C0C0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3F2427" w:rsidRPr="003A3901" w:rsidRDefault="003F2427" w:rsidP="008C0124">
            <w:pPr>
              <w:rPr>
                <w:b/>
                <w:i/>
                <w:sz w:val="22"/>
                <w:szCs w:val="22"/>
              </w:rPr>
            </w:pPr>
            <w:r w:rsidRPr="003A3901">
              <w:rPr>
                <w:b/>
                <w:i/>
                <w:sz w:val="22"/>
                <w:szCs w:val="22"/>
              </w:rPr>
              <w:t>P</w:t>
            </w:r>
            <w:r w:rsidRPr="00801DEA">
              <w:rPr>
                <w:rFonts w:hint="eastAsia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3F2427" w:rsidRPr="003A3901" w:rsidTr="008C0124">
        <w:trPr>
          <w:trHeight w:val="262"/>
        </w:trPr>
        <w:tc>
          <w:tcPr>
            <w:tcW w:w="62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253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51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49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7 (0.80-1.18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2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1 (0.98-2.02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8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4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38 (1.01-1.88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883965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22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2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01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4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3 (0.77-1.13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3 (0.64-1.36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1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9 (0.79-1.50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034528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34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3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7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6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51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5 (0.76-1.19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9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4 (0.93-1.66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16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6 (0.97-1.63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7036508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32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9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55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0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7 (0.79-1.19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8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9 (0.86-1.63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47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7 (0.88-1.56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3806317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96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0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0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68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 (0.81-1.22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8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3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6 (0.70-1.33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6 (0.65-1.14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2295080</w:t>
            </w:r>
            <w:r>
              <w:rPr>
                <w:rFonts w:hint="eastAsia"/>
                <w:sz w:val="22"/>
                <w:szCs w:val="22"/>
              </w:rPr>
              <w:t xml:space="preserve">                                                0.473</w:t>
            </w: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5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03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8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1 (0.81-1.27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673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2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3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3 (0.63-1.10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6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3 (0.56-0.94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</w:tbl>
    <w:p w:rsidR="003F2427" w:rsidRDefault="003F2427"/>
    <w:p w:rsidR="003F2427" w:rsidRDefault="003F2427">
      <w:pPr>
        <w:widowControl/>
        <w:jc w:val="left"/>
      </w:pPr>
      <w:r>
        <w:br w:type="page"/>
      </w:r>
    </w:p>
    <w:tbl>
      <w:tblPr>
        <w:tblW w:w="7513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311"/>
        <w:gridCol w:w="1355"/>
        <w:gridCol w:w="1047"/>
        <w:gridCol w:w="970"/>
        <w:gridCol w:w="1560"/>
        <w:gridCol w:w="1270"/>
      </w:tblGrid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</w:p>
          <w:p w:rsidR="003F2427" w:rsidRPr="003A3901" w:rsidRDefault="003F2427" w:rsidP="008C0124">
            <w:pPr>
              <w:spacing w:line="260" w:lineRule="exact"/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 xml:space="preserve">S1-3 </w:t>
            </w:r>
            <w:r w:rsidRPr="008E11E2">
              <w:rPr>
                <w:sz w:val="22"/>
                <w:szCs w:val="22"/>
              </w:rPr>
              <w:t>Stratification analysis of significant SNPs by BMI</w:t>
            </w:r>
          </w:p>
        </w:tc>
      </w:tr>
      <w:tr w:rsidR="003F2427" w:rsidRPr="003A3901" w:rsidTr="008C0124"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variation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BMI, kg/m</w:t>
            </w:r>
            <w:r w:rsidRPr="00605C68">
              <w:rPr>
                <w:rFonts w:hint="eastAsi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OR (95% CI)*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Interaction</w:t>
            </w:r>
          </w:p>
        </w:tc>
      </w:tr>
      <w:tr w:rsidR="003F2427" w:rsidRPr="003A3901" w:rsidTr="008C0124"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15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  <w:r w:rsidRPr="003A3901">
              <w:rPr>
                <w:b/>
                <w:sz w:val="22"/>
                <w:szCs w:val="22"/>
              </w:rPr>
              <w:t>(n=10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b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3F2427" w:rsidRPr="003A3901" w:rsidRDefault="003F2427" w:rsidP="008C0124">
            <w:pPr>
              <w:rPr>
                <w:b/>
                <w:i/>
                <w:sz w:val="22"/>
                <w:szCs w:val="22"/>
              </w:rPr>
            </w:pPr>
            <w:r w:rsidRPr="003A3901">
              <w:rPr>
                <w:b/>
                <w:i/>
                <w:sz w:val="22"/>
                <w:szCs w:val="22"/>
              </w:rPr>
              <w:t>P</w:t>
            </w:r>
            <w:r w:rsidRPr="00801DEA">
              <w:rPr>
                <w:rFonts w:hint="eastAsia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 w:rsidR="003F2427" w:rsidRPr="003A3901" w:rsidTr="008C0124">
        <w:tc>
          <w:tcPr>
            <w:tcW w:w="62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253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3F2427" w:rsidRPr="00E31976" w:rsidRDefault="003F2427" w:rsidP="008C0124">
            <w:pPr>
              <w:rPr>
                <w:b/>
                <w:sz w:val="22"/>
                <w:szCs w:val="22"/>
              </w:rPr>
            </w:pPr>
            <w:r w:rsidRPr="00E31976">
              <w:rPr>
                <w:rFonts w:hint="eastAsia"/>
                <w:b/>
                <w:sz w:val="22"/>
                <w:szCs w:val="22"/>
              </w:rPr>
              <w:t>0.017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95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9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7 (0.46-0.70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9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74 (1.30-2.31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1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3 (0.36-0.80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883965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83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37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4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6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1 (0.41-0.63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7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6 (0.79-1.42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AA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7 (0.39-0.85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034528</w:t>
            </w:r>
          </w:p>
        </w:tc>
        <w:tc>
          <w:tcPr>
            <w:tcW w:w="1270" w:type="dxa"/>
          </w:tcPr>
          <w:p w:rsidR="003F2427" w:rsidRPr="00E31976" w:rsidRDefault="003F2427" w:rsidP="008C0124">
            <w:pPr>
              <w:rPr>
                <w:b/>
                <w:sz w:val="22"/>
                <w:szCs w:val="22"/>
              </w:rPr>
            </w:pPr>
            <w:r w:rsidRPr="00E31976">
              <w:rPr>
                <w:rFonts w:hint="eastAsia"/>
                <w:b/>
                <w:sz w:val="22"/>
                <w:szCs w:val="22"/>
              </w:rPr>
              <w:t>0.039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7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51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G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9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7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9 (0.47-0.75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8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6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7 (1.17-1.84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G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1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7 (0.42-0.77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17036508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42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4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98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5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2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5 (0.44-0.68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0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39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9 (1.01-1.66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CT/CC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4 (0.38-0.77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6243" w:type="dxa"/>
            <w:gridSpan w:val="5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3806317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98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82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73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17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9 (0.40-0.61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2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4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5 (0.67-1.09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AG/GG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7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0 (0.36-0.71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7513" w:type="dxa"/>
            <w:gridSpan w:val="6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rs2295080</w:t>
            </w:r>
            <w:r>
              <w:rPr>
                <w:rFonts w:hint="eastAsia"/>
                <w:sz w:val="22"/>
                <w:szCs w:val="22"/>
              </w:rPr>
              <w:t xml:space="preserve">                                                0.476</w:t>
            </w: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</w:tcPr>
          <w:p w:rsidR="003F2427" w:rsidRPr="00605C68" w:rsidRDefault="003F2427" w:rsidP="008C0124">
            <w:pPr>
              <w:spacing w:line="260" w:lineRule="exact"/>
              <w:rPr>
                <w:color w:val="C0C0C0"/>
                <w:sz w:val="22"/>
                <w:szCs w:val="22"/>
              </w:rPr>
            </w:pPr>
            <w:r w:rsidRPr="00605C68">
              <w:rPr>
                <w:rFonts w:eastAsia="Monotype Sans WT J"/>
                <w:sz w:val="22"/>
                <w:szCs w:val="22"/>
              </w:rPr>
              <w:t>≤</w:t>
            </w:r>
            <w:r>
              <w:rPr>
                <w:rFonts w:eastAsia="Monotype Sans WT J" w:hint="eastAsia"/>
                <w:sz w:val="22"/>
                <w:szCs w:val="22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3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72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TT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gt;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7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4 (0.43-0.69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355" w:type="dxa"/>
            <w:shd w:val="clear" w:color="auto" w:fill="auto"/>
          </w:tcPr>
          <w:p w:rsidR="003F2427" w:rsidRPr="006F1BA1" w:rsidRDefault="003F2427" w:rsidP="008C0124">
            <w:r>
              <w:t>≤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71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65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9 (0.64-0.98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1311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GT/GG</w:t>
            </w:r>
          </w:p>
        </w:tc>
        <w:tc>
          <w:tcPr>
            <w:tcW w:w="1355" w:type="dxa"/>
            <w:shd w:val="clear" w:color="auto" w:fill="auto"/>
          </w:tcPr>
          <w:p w:rsidR="003F2427" w:rsidRDefault="003F2427" w:rsidP="008C0124">
            <w:r w:rsidRPr="006F1BA1">
              <w:t>&gt;</w:t>
            </w:r>
            <w:r>
              <w:rPr>
                <w:rFonts w:hint="eastAsia"/>
              </w:rPr>
              <w:t>24</w:t>
            </w:r>
          </w:p>
        </w:tc>
        <w:tc>
          <w:tcPr>
            <w:tcW w:w="1047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0</w:t>
            </w:r>
          </w:p>
        </w:tc>
        <w:tc>
          <w:tcPr>
            <w:tcW w:w="97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9</w:t>
            </w:r>
          </w:p>
        </w:tc>
        <w:tc>
          <w:tcPr>
            <w:tcW w:w="1560" w:type="dxa"/>
            <w:shd w:val="clear" w:color="auto" w:fill="auto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7 (0.27-0.50)</w:t>
            </w:r>
          </w:p>
        </w:tc>
        <w:tc>
          <w:tcPr>
            <w:tcW w:w="1270" w:type="dxa"/>
          </w:tcPr>
          <w:p w:rsidR="003F2427" w:rsidRPr="003A3901" w:rsidRDefault="003F2427" w:rsidP="008C0124">
            <w:pPr>
              <w:rPr>
                <w:sz w:val="22"/>
                <w:szCs w:val="22"/>
              </w:rPr>
            </w:pPr>
          </w:p>
        </w:tc>
      </w:tr>
      <w:tr w:rsidR="003F2427" w:rsidRPr="003A3901" w:rsidTr="008C0124">
        <w:tc>
          <w:tcPr>
            <w:tcW w:w="751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3A3901">
              <w:rPr>
                <w:sz w:val="22"/>
                <w:szCs w:val="22"/>
              </w:rPr>
              <w:t>*Data were calculated by unconditional logistic regression</w:t>
            </w:r>
            <w:r>
              <w:rPr>
                <w:sz w:val="22"/>
                <w:szCs w:val="22"/>
              </w:rPr>
              <w:t xml:space="preserve"> with</w:t>
            </w:r>
            <w:r w:rsidRPr="003A3901">
              <w:rPr>
                <w:sz w:val="22"/>
                <w:szCs w:val="22"/>
              </w:rPr>
              <w:t xml:space="preserve"> adjust</w:t>
            </w:r>
            <w:r>
              <w:rPr>
                <w:sz w:val="22"/>
                <w:szCs w:val="22"/>
              </w:rPr>
              <w:t xml:space="preserve">ment </w:t>
            </w:r>
            <w:r w:rsidRPr="003A3901">
              <w:rPr>
                <w:sz w:val="22"/>
                <w:szCs w:val="22"/>
              </w:rPr>
              <w:t xml:space="preserve">for age, smoking status and BMI. </w:t>
            </w:r>
          </w:p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  <w:r w:rsidRPr="00801DEA">
              <w:rPr>
                <w:sz w:val="22"/>
                <w:szCs w:val="22"/>
                <w:vertAlign w:val="superscript"/>
              </w:rPr>
              <w:t>a</w:t>
            </w:r>
            <w:r w:rsidRPr="003A3901">
              <w:rPr>
                <w:sz w:val="22"/>
                <w:szCs w:val="22"/>
              </w:rPr>
              <w:t xml:space="preserve">: </w:t>
            </w:r>
            <w:r w:rsidRPr="003A3901">
              <w:rPr>
                <w:i/>
                <w:sz w:val="22"/>
                <w:szCs w:val="22"/>
              </w:rPr>
              <w:t>p</w:t>
            </w:r>
            <w:r w:rsidRPr="003A3901">
              <w:rPr>
                <w:sz w:val="22"/>
                <w:szCs w:val="22"/>
              </w:rPr>
              <w:t xml:space="preserve"> value for Factor 1 </w:t>
            </w:r>
            <w:r w:rsidRPr="003A3901">
              <w:rPr>
                <w:rFonts w:eastAsia="方正舒体"/>
                <w:sz w:val="22"/>
                <w:szCs w:val="22"/>
              </w:rPr>
              <w:t>×</w:t>
            </w:r>
            <w:r w:rsidRPr="003A3901">
              <w:rPr>
                <w:sz w:val="22"/>
                <w:szCs w:val="22"/>
              </w:rPr>
              <w:t xml:space="preserve"> Factor 2 presents a test for the interaction between Factor</w:t>
            </w:r>
            <w:r>
              <w:rPr>
                <w:sz w:val="22"/>
                <w:szCs w:val="22"/>
              </w:rPr>
              <w:t xml:space="preserve"> </w:t>
            </w:r>
            <w:r w:rsidRPr="003A3901">
              <w:rPr>
                <w:sz w:val="22"/>
                <w:szCs w:val="22"/>
              </w:rPr>
              <w:t>1 and Factor</w:t>
            </w:r>
            <w:r>
              <w:rPr>
                <w:sz w:val="22"/>
                <w:szCs w:val="22"/>
              </w:rPr>
              <w:t xml:space="preserve"> </w:t>
            </w:r>
            <w:r w:rsidRPr="003A3901">
              <w:rPr>
                <w:sz w:val="22"/>
                <w:szCs w:val="22"/>
              </w:rPr>
              <w:t xml:space="preserve">2. The results were in bold, if </w:t>
            </w:r>
            <w:r w:rsidRPr="003A3901">
              <w:rPr>
                <w:i/>
                <w:sz w:val="22"/>
                <w:szCs w:val="22"/>
              </w:rPr>
              <w:t>P</w:t>
            </w:r>
            <w:r w:rsidRPr="003A3901">
              <w:rPr>
                <w:sz w:val="22"/>
                <w:szCs w:val="22"/>
              </w:rPr>
              <w:t>&lt;0.05.</w:t>
            </w:r>
          </w:p>
          <w:p w:rsidR="003F2427" w:rsidRPr="003A3901" w:rsidRDefault="003F2427" w:rsidP="008C0124">
            <w:pPr>
              <w:spacing w:line="260" w:lineRule="exact"/>
              <w:rPr>
                <w:sz w:val="22"/>
                <w:szCs w:val="22"/>
              </w:rPr>
            </w:pPr>
          </w:p>
          <w:p w:rsidR="003F2427" w:rsidRPr="003A3901" w:rsidRDefault="003F2427" w:rsidP="008C0124">
            <w:pPr>
              <w:widowControl/>
              <w:jc w:val="left"/>
              <w:rPr>
                <w:sz w:val="22"/>
                <w:szCs w:val="22"/>
              </w:rPr>
            </w:pPr>
          </w:p>
        </w:tc>
      </w:tr>
    </w:tbl>
    <w:p w:rsidR="00731138" w:rsidRDefault="00731138"/>
    <w:sectPr w:rsidR="00731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otype Sans WT J">
    <w:panose1 w:val="020B0502000000000001"/>
    <w:charset w:val="86"/>
    <w:family w:val="swiss"/>
    <w:pitch w:val="variable"/>
    <w:sig w:usb0="B300AAFF" w:usb1="F9DFFFFF" w:usb2="000A007E" w:usb3="00000000" w:csb0="001F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20E"/>
    <w:rsid w:val="003F2427"/>
    <w:rsid w:val="00731138"/>
    <w:rsid w:val="009F7543"/>
    <w:rsid w:val="00C93E8B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42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42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aoxin</dc:creator>
  <cp:lastModifiedBy>liqiaoxin</cp:lastModifiedBy>
  <cp:revision>4</cp:revision>
  <dcterms:created xsi:type="dcterms:W3CDTF">2013-07-09T13:48:00Z</dcterms:created>
  <dcterms:modified xsi:type="dcterms:W3CDTF">2013-07-13T01:21:00Z</dcterms:modified>
</cp:coreProperties>
</file>